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C5BA1" w14:textId="77777777" w:rsidR="004A7C63" w:rsidRDefault="004A7C63" w:rsidP="004A7C6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B8399A">
        <w:rPr>
          <w:rFonts w:ascii="Times New Roman" w:hAnsi="Times New Roman" w:cs="Times New Roman"/>
          <w:b/>
          <w:bCs/>
          <w:noProof/>
          <w:sz w:val="24"/>
          <w:szCs w:val="24"/>
          <w:shd w:val="clear" w:color="auto" w:fill="FFFFFF"/>
          <w:lang w:val="en-US" w:eastAsia="en-US"/>
        </w:rPr>
        <w:drawing>
          <wp:inline distT="0" distB="0" distL="0" distR="0" wp14:anchorId="173538EB" wp14:editId="6FD53D13">
            <wp:extent cx="5210140" cy="5219471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534" cy="52198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03EEA8" w14:textId="77777777" w:rsidR="004A7C63" w:rsidRDefault="004A7C63" w:rsidP="004A7C6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5CE75B3A" w14:textId="77777777" w:rsidR="004A7C63" w:rsidRDefault="004A7C63" w:rsidP="004A7C6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32A3A2C1" w14:textId="77777777" w:rsidR="004A7C63" w:rsidRPr="00CA4681" w:rsidRDefault="004A7C63" w:rsidP="004A7C6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A468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pplementary Figure S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2</w:t>
      </w:r>
      <w:r w:rsidRPr="00CA468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. </w:t>
      </w:r>
      <w:r w:rsidRPr="00CA468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endrogram based on maximum likelihood showing genetic relationships </w:t>
      </w:r>
      <w:r w:rsidRPr="00CA4681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Trema orientalis</w:t>
      </w:r>
      <w:r w:rsidRPr="00CA468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equences used in this study.</w:t>
      </w:r>
    </w:p>
    <w:p w14:paraId="31967AAD" w14:textId="77777777" w:rsidR="00706512" w:rsidRDefault="00000000"/>
    <w:sectPr w:rsidR="00706512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877819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94FA76" w14:textId="77777777" w:rsidR="00672F19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085964C0" w14:textId="77777777" w:rsidR="00672F19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C63"/>
    <w:rsid w:val="00252A95"/>
    <w:rsid w:val="004A7C63"/>
    <w:rsid w:val="006C3362"/>
    <w:rsid w:val="00A84445"/>
    <w:rsid w:val="00EE5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52BF0"/>
  <w15:chartTrackingRefBased/>
  <w15:docId w15:val="{F98A14D8-DD51-4C1F-AF83-DE2DDDBCB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C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A7C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7C63"/>
  </w:style>
  <w:style w:type="character" w:styleId="LineNumber">
    <w:name w:val="line number"/>
    <w:basedOn w:val="DefaultParagraphFont"/>
    <w:uiPriority w:val="99"/>
    <w:semiHidden/>
    <w:unhideWhenUsed/>
    <w:rsid w:val="004A7C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ali Nantongo, Judith (CIP)</dc:creator>
  <cp:keywords/>
  <dc:description/>
  <cp:lastModifiedBy>Ssali Nantongo, Judith (CIP)</cp:lastModifiedBy>
  <cp:revision>1</cp:revision>
  <dcterms:created xsi:type="dcterms:W3CDTF">2022-08-12T07:28:00Z</dcterms:created>
  <dcterms:modified xsi:type="dcterms:W3CDTF">2022-08-12T07:28:00Z</dcterms:modified>
</cp:coreProperties>
</file>